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418"/>
        <w:gridCol w:w="425"/>
        <w:gridCol w:w="2551"/>
        <w:gridCol w:w="1701"/>
        <w:gridCol w:w="2268"/>
        <w:gridCol w:w="1502"/>
      </w:tblGrid>
      <w:tr w:rsidR="00F101AB" w:rsidRPr="00EC1C6F" w:rsidTr="005E6A8E">
        <w:trPr>
          <w:trHeight w:val="244"/>
        </w:trPr>
        <w:tc>
          <w:tcPr>
            <w:tcW w:w="10574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Default="00F101AB" w:rsidP="0006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53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1. </w:t>
            </w:r>
            <w:r w:rsidR="00AA25DE" w:rsidRPr="00CB2AC4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="00AA25DE" w:rsidRPr="00CB2AC4">
              <w:rPr>
                <w:rFonts w:ascii="Times New Roman" w:hAnsi="Times New Roman"/>
                <w:sz w:val="24"/>
                <w:szCs w:val="24"/>
              </w:rPr>
              <w:t xml:space="preserve">emographic difference between </w:t>
            </w:r>
            <w:r w:rsidR="00060BB3">
              <w:rPr>
                <w:rFonts w:ascii="Times New Roman" w:hAnsi="Times New Roman"/>
                <w:sz w:val="24"/>
                <w:szCs w:val="24"/>
              </w:rPr>
              <w:t>SFTS patients with (A) and without (B)</w:t>
            </w:r>
            <w:r w:rsidR="00060BB3" w:rsidRPr="008436E5">
              <w:rPr>
                <w:rFonts w:ascii="Times New Roman" w:hAnsi="Times New Roman"/>
                <w:sz w:val="24"/>
                <w:szCs w:val="24"/>
              </w:rPr>
              <w:t xml:space="preserve"> detail</w:t>
            </w:r>
            <w:r w:rsidR="00060BB3">
              <w:rPr>
                <w:rFonts w:ascii="Times New Roman" w:hAnsi="Times New Roman"/>
                <w:sz w:val="24"/>
                <w:szCs w:val="24"/>
              </w:rPr>
              <w:t>ed</w:t>
            </w:r>
            <w:r w:rsidR="00060BB3" w:rsidRPr="008436E5">
              <w:rPr>
                <w:rFonts w:ascii="Times New Roman" w:hAnsi="Times New Roman"/>
                <w:sz w:val="24"/>
                <w:szCs w:val="24"/>
              </w:rPr>
              <w:t xml:space="preserve"> clinical and laboratory </w:t>
            </w:r>
            <w:r w:rsidR="00060BB3">
              <w:rPr>
                <w:rFonts w:ascii="Times New Roman" w:hAnsi="Times New Roman"/>
                <w:sz w:val="24"/>
                <w:szCs w:val="24"/>
              </w:rPr>
              <w:t>data</w:t>
            </w:r>
          </w:p>
          <w:p w:rsidR="00060BB3" w:rsidRPr="00EC1C6F" w:rsidRDefault="00060BB3" w:rsidP="0006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E6A8E" w:rsidRPr="00EC1C6F" w:rsidTr="005E6A8E">
        <w:trPr>
          <w:trHeight w:val="235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A8E" w:rsidRPr="00EC1C6F" w:rsidRDefault="005E6A8E" w:rsidP="005E6A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6A8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Demographic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</w:t>
            </w:r>
            <w:r w:rsidRPr="005E6A8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haracteristic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A8E" w:rsidRPr="00EC1C6F" w:rsidRDefault="005E6A8E" w:rsidP="0006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, </w:t>
            </w: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A8E" w:rsidRPr="00EC1C6F" w:rsidRDefault="005E6A8E" w:rsidP="0006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,</w:t>
            </w: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=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A8E" w:rsidRPr="00EC1C6F" w:rsidRDefault="005E6A8E" w:rsidP="00060B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=1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A8E" w:rsidRPr="00EC1C6F" w:rsidRDefault="005E6A8E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P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v</w:t>
            </w:r>
            <w:r w:rsidRPr="00EC1C6F">
              <w:rPr>
                <w:rFonts w:ascii="Times New Roman" w:eastAsia="맑은 고딕" w:hAnsi="Times New Roman" w:cs="Times New Roman"/>
                <w:kern w:val="0"/>
                <w:szCs w:val="20"/>
              </w:rPr>
              <w:t>alue</w:t>
            </w:r>
          </w:p>
        </w:tc>
      </w:tr>
      <w:tr w:rsidR="005E6A8E" w:rsidRPr="00EC1C6F" w:rsidTr="005E6A8E">
        <w:trPr>
          <w:trHeight w:val="235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5E6A8E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5E6A8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Sex</w:t>
            </w:r>
            <w:r w:rsidR="00060BB3" w:rsidRPr="005E6A8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5E6A8E" w:rsidRPr="00EC1C6F" w:rsidTr="005E6A8E">
        <w:trPr>
          <w:trHeight w:val="23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5E6A8E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6A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 (7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2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50.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68 </w:t>
            </w:r>
          </w:p>
        </w:tc>
      </w:tr>
      <w:tr w:rsidR="005E6A8E" w:rsidRPr="00EC1C6F" w:rsidTr="005E6A8E">
        <w:trPr>
          <w:trHeight w:val="23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5E6A8E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6A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 (6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31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50.0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5E6A8E" w:rsidRPr="00EC1C6F" w:rsidTr="005E6A8E">
        <w:trPr>
          <w:trHeight w:val="244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5E6A8E" w:rsidRDefault="00F101AB" w:rsidP="0006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5E6A8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Age</w:t>
            </w:r>
            <w:r w:rsidR="00060BB3" w:rsidRPr="005E6A8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,</w:t>
            </w:r>
            <w:r w:rsidRPr="005E6A8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5E6A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</w:t>
            </w:r>
            <w:r w:rsidR="00060BB3" w:rsidRPr="005E6A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5E6A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QR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 (59-77.2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5 (51.75-7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5 (57-76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01AB" w:rsidRPr="00EC1C6F" w:rsidRDefault="00F101AB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C1C6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09 </w:t>
            </w:r>
          </w:p>
        </w:tc>
      </w:tr>
      <w:tr w:rsidR="005E6A8E" w:rsidRPr="00EC1C6F" w:rsidTr="005E6A8E">
        <w:trPr>
          <w:trHeight w:val="244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97BF1" w:rsidRPr="005E6A8E" w:rsidRDefault="00060BB3" w:rsidP="00060B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5E6A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atality, n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97BF1" w:rsidRPr="00DA7704" w:rsidRDefault="00797BF1" w:rsidP="00D362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97BF1" w:rsidRPr="00DA7704" w:rsidRDefault="00797BF1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7704">
              <w:rPr>
                <w:rFonts w:ascii="Times New Roman" w:eastAsia="맑은 고딕" w:hAnsi="Times New Roman" w:cs="Times New Roman"/>
                <w:kern w:val="0"/>
                <w:szCs w:val="20"/>
              </w:rPr>
              <w:t>46 (38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97BF1" w:rsidRPr="00DA7704" w:rsidRDefault="00797BF1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7704">
              <w:rPr>
                <w:rFonts w:ascii="Times New Roman" w:eastAsia="맑은 고딕" w:hAnsi="Times New Roman" w:cs="Times New Roman"/>
                <w:kern w:val="0"/>
                <w:szCs w:val="20"/>
              </w:rPr>
              <w:t>10 (19.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97BF1" w:rsidRPr="00DA7704" w:rsidRDefault="00797BF1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A7704">
              <w:rPr>
                <w:rFonts w:ascii="Times New Roman" w:eastAsia="맑은 고딕" w:hAnsi="Times New Roman" w:cs="Times New Roman"/>
                <w:kern w:val="0"/>
                <w:szCs w:val="20"/>
              </w:rPr>
              <w:t>56 (32.6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797BF1" w:rsidRPr="00DA7704" w:rsidRDefault="00797BF1" w:rsidP="00D362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A770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14</w:t>
            </w:r>
          </w:p>
        </w:tc>
      </w:tr>
    </w:tbl>
    <w:p w:rsidR="00F101AB" w:rsidRDefault="00F101AB"/>
    <w:p w:rsidR="00F101AB" w:rsidRDefault="00F101AB">
      <w:bookmarkStart w:id="0" w:name="_GoBack"/>
      <w:bookmarkEnd w:id="0"/>
    </w:p>
    <w:sectPr w:rsidR="00F101AB" w:rsidSect="003D530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4C63" w:rsidRDefault="00F14C63" w:rsidP="00867ED0">
      <w:pPr>
        <w:spacing w:after="0" w:line="240" w:lineRule="auto"/>
      </w:pPr>
      <w:r>
        <w:separator/>
      </w:r>
    </w:p>
  </w:endnote>
  <w:endnote w:type="continuationSeparator" w:id="0">
    <w:p w:rsidR="00F14C63" w:rsidRDefault="00F14C63" w:rsidP="00867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4C63" w:rsidRDefault="00F14C63" w:rsidP="00867ED0">
      <w:pPr>
        <w:spacing w:after="0" w:line="240" w:lineRule="auto"/>
      </w:pPr>
      <w:r>
        <w:separator/>
      </w:r>
    </w:p>
  </w:footnote>
  <w:footnote w:type="continuationSeparator" w:id="0">
    <w:p w:rsidR="00F14C63" w:rsidRDefault="00F14C63" w:rsidP="00867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585"/>
    <w:rsid w:val="000131FB"/>
    <w:rsid w:val="0004170E"/>
    <w:rsid w:val="00060BB3"/>
    <w:rsid w:val="00082E05"/>
    <w:rsid w:val="00087D37"/>
    <w:rsid w:val="00093113"/>
    <w:rsid w:val="000A0AC0"/>
    <w:rsid w:val="000A3653"/>
    <w:rsid w:val="000C0C88"/>
    <w:rsid w:val="000D1A2C"/>
    <w:rsid w:val="000F4037"/>
    <w:rsid w:val="001076C1"/>
    <w:rsid w:val="001107A5"/>
    <w:rsid w:val="00116FE8"/>
    <w:rsid w:val="0015378E"/>
    <w:rsid w:val="00161643"/>
    <w:rsid w:val="001919D1"/>
    <w:rsid w:val="001A2E3B"/>
    <w:rsid w:val="001B3C27"/>
    <w:rsid w:val="001F639E"/>
    <w:rsid w:val="00223FAF"/>
    <w:rsid w:val="00232B33"/>
    <w:rsid w:val="00251494"/>
    <w:rsid w:val="002562D7"/>
    <w:rsid w:val="00256EFB"/>
    <w:rsid w:val="002E018C"/>
    <w:rsid w:val="002F181F"/>
    <w:rsid w:val="002F45F5"/>
    <w:rsid w:val="002F4CC5"/>
    <w:rsid w:val="00312D71"/>
    <w:rsid w:val="00313D25"/>
    <w:rsid w:val="0032555B"/>
    <w:rsid w:val="00337313"/>
    <w:rsid w:val="00353551"/>
    <w:rsid w:val="0035415F"/>
    <w:rsid w:val="003727EE"/>
    <w:rsid w:val="003846EF"/>
    <w:rsid w:val="003A3A3C"/>
    <w:rsid w:val="003B6420"/>
    <w:rsid w:val="003D4190"/>
    <w:rsid w:val="003D530B"/>
    <w:rsid w:val="003E4EE8"/>
    <w:rsid w:val="003F32ED"/>
    <w:rsid w:val="004441E3"/>
    <w:rsid w:val="00481A49"/>
    <w:rsid w:val="00495F15"/>
    <w:rsid w:val="004A0C5F"/>
    <w:rsid w:val="004C3C77"/>
    <w:rsid w:val="004D4C54"/>
    <w:rsid w:val="004E7D88"/>
    <w:rsid w:val="00512128"/>
    <w:rsid w:val="0052052C"/>
    <w:rsid w:val="00520828"/>
    <w:rsid w:val="005438EA"/>
    <w:rsid w:val="00562F93"/>
    <w:rsid w:val="005638B4"/>
    <w:rsid w:val="005A345F"/>
    <w:rsid w:val="005B2D28"/>
    <w:rsid w:val="005B46F1"/>
    <w:rsid w:val="005C3798"/>
    <w:rsid w:val="005E2F90"/>
    <w:rsid w:val="005E6A8E"/>
    <w:rsid w:val="006111D9"/>
    <w:rsid w:val="00613462"/>
    <w:rsid w:val="00696C66"/>
    <w:rsid w:val="006F4748"/>
    <w:rsid w:val="0071227A"/>
    <w:rsid w:val="00726257"/>
    <w:rsid w:val="00731F0E"/>
    <w:rsid w:val="0073604D"/>
    <w:rsid w:val="007547D2"/>
    <w:rsid w:val="0078359C"/>
    <w:rsid w:val="00797BF1"/>
    <w:rsid w:val="007A1B45"/>
    <w:rsid w:val="007A774B"/>
    <w:rsid w:val="007C4EBC"/>
    <w:rsid w:val="007D3774"/>
    <w:rsid w:val="007E4A9C"/>
    <w:rsid w:val="00836EA6"/>
    <w:rsid w:val="00851E79"/>
    <w:rsid w:val="008556CC"/>
    <w:rsid w:val="0085692F"/>
    <w:rsid w:val="00860F07"/>
    <w:rsid w:val="00862881"/>
    <w:rsid w:val="00867925"/>
    <w:rsid w:val="00867ED0"/>
    <w:rsid w:val="00881027"/>
    <w:rsid w:val="00896EA6"/>
    <w:rsid w:val="008A7E2B"/>
    <w:rsid w:val="008C675A"/>
    <w:rsid w:val="008F1929"/>
    <w:rsid w:val="008F31F4"/>
    <w:rsid w:val="00915084"/>
    <w:rsid w:val="00920D1B"/>
    <w:rsid w:val="00931E59"/>
    <w:rsid w:val="00970DDB"/>
    <w:rsid w:val="00971FC6"/>
    <w:rsid w:val="009E141E"/>
    <w:rsid w:val="00A0579A"/>
    <w:rsid w:val="00A07AD0"/>
    <w:rsid w:val="00A3432A"/>
    <w:rsid w:val="00A64E30"/>
    <w:rsid w:val="00A660B4"/>
    <w:rsid w:val="00A97F5E"/>
    <w:rsid w:val="00AA25DE"/>
    <w:rsid w:val="00AA6D0E"/>
    <w:rsid w:val="00B14BFA"/>
    <w:rsid w:val="00B14CB7"/>
    <w:rsid w:val="00B469B4"/>
    <w:rsid w:val="00B47B27"/>
    <w:rsid w:val="00B50CCC"/>
    <w:rsid w:val="00B829B3"/>
    <w:rsid w:val="00BB4A05"/>
    <w:rsid w:val="00BB6D56"/>
    <w:rsid w:val="00BC3A29"/>
    <w:rsid w:val="00BC3F19"/>
    <w:rsid w:val="00BF1E9C"/>
    <w:rsid w:val="00BF637F"/>
    <w:rsid w:val="00C06D31"/>
    <w:rsid w:val="00C16466"/>
    <w:rsid w:val="00C30859"/>
    <w:rsid w:val="00C45585"/>
    <w:rsid w:val="00C73326"/>
    <w:rsid w:val="00C7450B"/>
    <w:rsid w:val="00C9419C"/>
    <w:rsid w:val="00CD0D21"/>
    <w:rsid w:val="00CD1139"/>
    <w:rsid w:val="00CD2729"/>
    <w:rsid w:val="00CD6773"/>
    <w:rsid w:val="00D3131F"/>
    <w:rsid w:val="00D36221"/>
    <w:rsid w:val="00D44A2E"/>
    <w:rsid w:val="00D50BD0"/>
    <w:rsid w:val="00DA7704"/>
    <w:rsid w:val="00DC28E5"/>
    <w:rsid w:val="00E14820"/>
    <w:rsid w:val="00E25E42"/>
    <w:rsid w:val="00E40B50"/>
    <w:rsid w:val="00E61585"/>
    <w:rsid w:val="00E66546"/>
    <w:rsid w:val="00E85EC9"/>
    <w:rsid w:val="00EC1C6F"/>
    <w:rsid w:val="00EC750A"/>
    <w:rsid w:val="00EE1D2F"/>
    <w:rsid w:val="00EF1298"/>
    <w:rsid w:val="00F05A8F"/>
    <w:rsid w:val="00F101AB"/>
    <w:rsid w:val="00F14C63"/>
    <w:rsid w:val="00F22DFF"/>
    <w:rsid w:val="00F50ED6"/>
    <w:rsid w:val="00F547E2"/>
    <w:rsid w:val="00F738DB"/>
    <w:rsid w:val="00F830D5"/>
    <w:rsid w:val="00FD7CB6"/>
    <w:rsid w:val="00FE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04FCB"/>
  <w15:chartTrackingRefBased/>
  <w15:docId w15:val="{3C2B159D-B37A-4C3F-846B-97BCA0B55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45585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머리글 Char"/>
    <w:basedOn w:val="a0"/>
    <w:link w:val="a3"/>
    <w:uiPriority w:val="99"/>
    <w:rsid w:val="00C45585"/>
  </w:style>
  <w:style w:type="paragraph" w:styleId="a3">
    <w:name w:val="header"/>
    <w:basedOn w:val="a"/>
    <w:link w:val="Char"/>
    <w:uiPriority w:val="99"/>
    <w:unhideWhenUsed/>
    <w:rsid w:val="00C455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5585"/>
  </w:style>
  <w:style w:type="paragraph" w:styleId="a4">
    <w:name w:val="footer"/>
    <w:basedOn w:val="a"/>
    <w:link w:val="Char0"/>
    <w:uiPriority w:val="99"/>
    <w:unhideWhenUsed/>
    <w:rsid w:val="00C4558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풍선 도움말 텍스트 Char"/>
    <w:basedOn w:val="a0"/>
    <w:link w:val="a5"/>
    <w:uiPriority w:val="99"/>
    <w:semiHidden/>
    <w:rsid w:val="00C4558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455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C45585"/>
    <w:pPr>
      <w:snapToGrid w:val="0"/>
      <w:spacing w:after="0" w:line="384" w:lineRule="auto"/>
    </w:pPr>
    <w:rPr>
      <w:rFonts w:ascii="바탕" w:eastAsia="굴림" w:hAnsi="굴림" w:cs="굴림"/>
      <w:color w:val="000000"/>
      <w:kern w:val="0"/>
      <w:szCs w:val="20"/>
    </w:rPr>
  </w:style>
  <w:style w:type="paragraph" w:styleId="a7">
    <w:name w:val="No Spacing"/>
    <w:uiPriority w:val="1"/>
    <w:qFormat/>
    <w:rsid w:val="00862881"/>
    <w:pPr>
      <w:widowControl w:val="0"/>
      <w:wordWrap w:val="0"/>
      <w:autoSpaceDE w:val="0"/>
      <w:autoSpaceDN w:val="0"/>
      <w:spacing w:after="0" w:line="240" w:lineRule="auto"/>
    </w:pPr>
  </w:style>
  <w:style w:type="paragraph" w:styleId="a8">
    <w:name w:val="Revision"/>
    <w:hidden/>
    <w:uiPriority w:val="99"/>
    <w:semiHidden/>
    <w:rsid w:val="00C73326"/>
    <w:pPr>
      <w:spacing w:after="0" w:line="240" w:lineRule="auto"/>
      <w:jc w:val="left"/>
    </w:pPr>
  </w:style>
  <w:style w:type="paragraph" w:styleId="a9">
    <w:name w:val="List Paragraph"/>
    <w:basedOn w:val="a"/>
    <w:uiPriority w:val="34"/>
    <w:qFormat/>
    <w:rsid w:val="00BF1E9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5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BANG</dc:creator>
  <cp:keywords/>
  <dc:description/>
  <cp:lastModifiedBy>sw park</cp:lastModifiedBy>
  <cp:revision>3</cp:revision>
  <dcterms:created xsi:type="dcterms:W3CDTF">2016-12-17T13:15:00Z</dcterms:created>
  <dcterms:modified xsi:type="dcterms:W3CDTF">2016-12-17T13:16:00Z</dcterms:modified>
</cp:coreProperties>
</file>